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3"/>
        <w:tblpPr w:leftFromText="141" w:rightFromText="141" w:vertAnchor="page" w:horzAnchor="margin" w:tblpXSpec="center" w:tblpY="922"/>
        <w:tblW w:w="14879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23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66"/>
      </w:tblGrid>
      <w:tr w:rsidR="0054561A" w:rsidRPr="00305F28" w:rsidTr="007E4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79" w:type="dxa"/>
            <w:gridSpan w:val="14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808080" w:themeFill="background1" w:themeFillShade="80"/>
          </w:tcPr>
          <w:p w:rsidR="0054561A" w:rsidRPr="00F17A71" w:rsidRDefault="0054561A" w:rsidP="00F10F62">
            <w:pPr>
              <w:pStyle w:val="Overskrift3"/>
              <w:keepLines w:val="0"/>
              <w:spacing w:before="40" w:line="276" w:lineRule="auto"/>
              <w:outlineLvl w:val="2"/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Supplementary </w:t>
            </w:r>
            <w:r w:rsidR="000E4352"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T</w:t>
            </w:r>
            <w:r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able 2</w:t>
            </w:r>
            <w:r w:rsidRPr="00F17A71"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: </w:t>
            </w:r>
          </w:p>
          <w:p w:rsidR="0054561A" w:rsidRPr="00585BA5" w:rsidRDefault="0054561A" w:rsidP="00F10F62">
            <w:pPr>
              <w:pStyle w:val="Overskrift3"/>
              <w:keepLines w:val="0"/>
              <w:spacing w:before="40" w:line="276" w:lineRule="auto"/>
              <w:outlineLvl w:val="2"/>
              <w:rPr>
                <w:rFonts w:ascii="Arial" w:eastAsia="Albany WT J" w:hAnsi="Arial" w:cs="Arial"/>
                <w:color w:val="FFFFFF" w:themeColor="background1"/>
                <w:sz w:val="14"/>
                <w:szCs w:val="14"/>
                <w:lang w:val="en-GB"/>
              </w:rPr>
            </w:pP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Descriptive characteristics of </w:t>
            </w:r>
            <w:r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the </w:t>
            </w: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study population at</w:t>
            </w:r>
            <w:r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 the</w:t>
            </w: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end</w:t>
            </w: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 of follow up.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556" w:type="dxa"/>
            <w:gridSpan w:val="11"/>
            <w:tcBorders>
              <w:left w:val="nil"/>
              <w:right w:val="single" w:sz="4" w:space="0" w:color="BFBFBF" w:themeColor="background1" w:themeShade="BF"/>
            </w:tcBorders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NORDCAN group</w:t>
            </w:r>
          </w:p>
        </w:tc>
      </w:tr>
      <w:tr w:rsidR="0054561A" w:rsidRPr="00585BA5" w:rsidTr="007E48A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All cancers</w:t>
            </w:r>
          </w:p>
        </w:tc>
        <w:tc>
          <w:tcPr>
            <w:tcW w:w="238" w:type="dxa"/>
            <w:tcBorders>
              <w:bottom w:val="dotted" w:sz="4" w:space="0" w:color="808080" w:themeColor="background1" w:themeShade="80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Upper gastro-intestin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Colorecta</w:t>
            </w:r>
            <w:bookmarkStart w:id="0" w:name="_GoBack"/>
            <w:bookmarkEnd w:id="0"/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Lung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reast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Gynaeco-logic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ale genital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Kidney &amp; bladder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elanoma skin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CN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lood</w:t>
            </w:r>
          </w:p>
        </w:tc>
        <w:tc>
          <w:tcPr>
            <w:tcW w:w="106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Other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238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66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</w:tr>
      <w:tr w:rsidR="0054561A" w:rsidRPr="00585BA5" w:rsidTr="007E48A0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dotted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caps w:val="0"/>
                <w:sz w:val="14"/>
                <w:szCs w:val="14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,649 (100)</w:t>
            </w:r>
          </w:p>
        </w:tc>
        <w:tc>
          <w:tcPr>
            <w:tcW w:w="238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  <w:left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112 (6.8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481 (7.4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79 (1.6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,595 (25.7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846 (8.0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430 (10.6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402 (5.6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,286 (15.3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439 (7.3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581 (7.6)</w:t>
            </w:r>
          </w:p>
        </w:tc>
        <w:tc>
          <w:tcPr>
            <w:tcW w:w="1066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498 (4.1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dotted" w:sz="4" w:space="0" w:color="808080" w:themeColor="background1" w:themeShade="80"/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dotted" w:sz="4" w:space="0" w:color="808080" w:themeColor="background1" w:themeShade="80"/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top w:val="dotted" w:sz="4" w:space="0" w:color="808080" w:themeColor="background1" w:themeShade="80"/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top w:val="dotted" w:sz="4" w:space="0" w:color="808080" w:themeColor="background1" w:themeShade="80"/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20-2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414 (7.3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5 (5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1 (1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 (2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1 (0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58 (9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04 (14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8 (1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79 (12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43 (12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72 (12.5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3 (9.7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30-3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139 (16.7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39 (15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9 (6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8 (5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96 (10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16 (25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56 (21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8 (7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328 (25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59 (23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91 (17.3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59 (18.4)</w:t>
            </w:r>
          </w:p>
        </w:tc>
      </w:tr>
      <w:tr w:rsidR="0054561A" w:rsidRPr="00585BA5" w:rsidTr="007E48A0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40-4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,108 (31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03 (31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99 (26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0 (23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143 (39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43 (29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32 (17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65 (28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84 (33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82 (33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21 (28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06 (32.3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50-60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,988 (44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35 (47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942 (65.7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1 (68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.615 (48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29 (35.7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38 (47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121 (62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695 (29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55 (30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897 (41.4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90 (39.6)</w:t>
            </w:r>
          </w:p>
        </w:tc>
      </w:tr>
      <w:tr w:rsidR="0054561A" w:rsidRPr="00585BA5" w:rsidTr="007E48A0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Gender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,491 (60.2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861 (45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79 (44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05 (51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,538 (99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846 (100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7 (24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642 (60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417 (54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05 (37.2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81 (47.3)</w:t>
            </w:r>
          </w:p>
        </w:tc>
      </w:tr>
      <w:tr w:rsidR="0054561A" w:rsidRPr="00585BA5" w:rsidTr="007E48A0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,158 (39.8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51 (54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502 (55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4 (48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7 (0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430 (100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585 (76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644 (39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22 (45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876 (62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17 (52.7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Highest attained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Primary &amp; high school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,485 (25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77 (28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39 (25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72 (38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631 (23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58 (28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15 (25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41 (27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074 (22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85 (26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22 (28.9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1 (26.9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Vocational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,443 (38.7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95 (41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871 (41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93 (40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557 (35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64 (36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839 (44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29 (45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423 (36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72 (37.7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31 (37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69 (38.8)</w:t>
            </w:r>
          </w:p>
        </w:tc>
      </w:tr>
      <w:tr w:rsidR="0054561A" w:rsidRPr="00585BA5" w:rsidTr="007E48A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Short further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332 (5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8 (5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6 (5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 (2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93 (5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21 (4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12 (6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0 (5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56 (6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0 (6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9 (5.2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0 (5.6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Bachelor's degre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,816 (21.1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0 (18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7 (18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38 (14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178 (26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41 (23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91 (13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4 (14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04 (23.7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67 (19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22 (17.9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4 (21.0)</w:t>
            </w:r>
          </w:p>
        </w:tc>
      </w:tr>
      <w:tr w:rsidR="0054561A" w:rsidRPr="00585BA5" w:rsidTr="007E48A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Long further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573 (9.2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2 (7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8 (8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 (5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36 (9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2 (7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3 (10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8 (7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29 (11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45 (10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67 (10.2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4 (7.8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Income in euros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sz w:val="14"/>
                <w:szCs w:val="14"/>
                <w:lang w:val="en-GB"/>
              </w:rPr>
              <w:t>&lt; -1*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27 (1.0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 (1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5 (1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8 (5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5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 (1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0 (1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1 (0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 (0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 (1.4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0 – 20,131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,994 (19.8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18 (22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5 (15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82 (28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844 (18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63 (26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56 (18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8 (17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70 (18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69 (21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50 (22.9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39 (21.6)</w:t>
            </w:r>
          </w:p>
        </w:tc>
      </w:tr>
      <w:tr w:rsidR="0054561A" w:rsidRPr="00585BA5" w:rsidTr="007E48A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20,132 - 40,263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,976 (61.0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447 (59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721 (6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6 (5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332 (66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064 (63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494 (54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082 (61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605 (60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644 (59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611 (57.0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80 (59.3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40,264 – 60,394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,338 (13.8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9 (12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4 (16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2 (11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15 (12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09 (8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75 (18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0 (14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35 (15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67 (12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42 (14.0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20 (12.8)</w:t>
            </w:r>
          </w:p>
        </w:tc>
      </w:tr>
      <w:tr w:rsidR="0054561A" w:rsidRPr="00585BA5" w:rsidTr="007E48A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sz w:val="14"/>
                <w:szCs w:val="14"/>
                <w:lang w:val="en-GB"/>
              </w:rPr>
              <w:t>&gt; 60,394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714 (4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4 (3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6 (5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1 (3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9 (2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 (1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38 (8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2 (5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09 (5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8 (4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0 (5.2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3 (4.9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Ethnicity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anish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6,082 (92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584 (87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154 (92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5 (76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,443 (92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506 (93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130 (95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101 (91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,979 (96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045 (91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151 (90.6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44 (89.8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Wester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51 (2.6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7 (2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6 (2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 (2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48 (2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1 (2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1 (2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3 (2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9 (2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6 (2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0 (3.3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 (2.7)</w:t>
            </w:r>
          </w:p>
        </w:tc>
      </w:tr>
      <w:tr w:rsidR="0054561A" w:rsidRPr="00585BA5" w:rsidTr="007E48A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Non-wester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832 (3.0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8 (5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8 (2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 (2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7 (3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8 (2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4 (1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2 (4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1 (5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9 (4.3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2 (4.1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Unknow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84 (2.0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3 (4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3 (2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7 (19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27 (1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1 (1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5 (1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6 (1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 (0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 (1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 (1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5 (3.4)</w:t>
            </w:r>
          </w:p>
        </w:tc>
      </w:tr>
      <w:tr w:rsidR="0054561A" w:rsidRPr="00585BA5" w:rsidTr="007E48A0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Comorbidity 5 years befor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7,131 (94.2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782 (92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203 (93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57 (87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,931 (95.7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628 (95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073 (94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96 (91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,872 (95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177 (94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231 (92.4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81 (91.3)</w:t>
            </w:r>
          </w:p>
        </w:tc>
      </w:tr>
      <w:tr w:rsidR="0054561A" w:rsidRPr="00585BA5" w:rsidTr="007E48A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1-2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210 (5.3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0 (7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3 (5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3 (11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32 (4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9 (4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23 (5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9 (8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1 (4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6 (5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7 (6.5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7 (7.9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3+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08 (0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0 (1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 (0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 (0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2 (0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 (0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4 (0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 (0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3 (0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 (0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3 (1.2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 (0.8)</w:t>
            </w:r>
          </w:p>
        </w:tc>
      </w:tr>
      <w:tr w:rsidR="0054561A" w:rsidRPr="0054561A" w:rsidTr="007E48A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Sick leave </w:t>
            </w: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12-24 months</w:t>
            </w: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 before </w:t>
            </w: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iagnosis</w:t>
            </w: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 (weeks)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,247 (86.2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480 (84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890 (86.8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7 (83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3,445 (86.2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076 (84.1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653 (87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889 (84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,168 (88.0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753 (84.6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957 (86.4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119 (84.8)</w:t>
            </w:r>
          </w:p>
        </w:tc>
      </w:tr>
      <w:tr w:rsidR="0054561A" w:rsidRPr="00585BA5" w:rsidTr="007E48A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1-7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050 (8.3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2 (9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33 (7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8 (10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47 (8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5 (9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8 (7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8 (8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1 (7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26 (9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5 (8.4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27 (9.1)</w:t>
            </w:r>
          </w:p>
        </w:tc>
      </w:tr>
      <w:tr w:rsidR="0054561A" w:rsidRPr="00585BA5" w:rsidTr="007E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8-27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508 (4.1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1 (4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8 (4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 (4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2 (4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1 (4.4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27 (3.5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7 (4.9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08 (3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0 (4.3)</w:t>
            </w:r>
          </w:p>
        </w:tc>
        <w:tc>
          <w:tcPr>
            <w:tcW w:w="1049" w:type="dxa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0 (3.9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6 (4.2)</w:t>
            </w:r>
          </w:p>
        </w:tc>
      </w:tr>
      <w:tr w:rsidR="0054561A" w:rsidRPr="00585BA5" w:rsidTr="007E48A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≥ 28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44 (1.4)</w:t>
            </w:r>
          </w:p>
        </w:tc>
        <w:tc>
          <w:tcPr>
            <w:tcW w:w="238" w:type="dxa"/>
            <w:tcBorders>
              <w:bottom w:val="single" w:sz="4" w:space="0" w:color="BFBFBF" w:themeColor="background1" w:themeShade="BF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 (1.2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 (1.3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 (1.6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1 (1.5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4 (1.7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2 (1.0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 (1.4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9 (1.3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0 (1.6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9 (1.3)</w:t>
            </w:r>
          </w:p>
        </w:tc>
        <w:tc>
          <w:tcPr>
            <w:tcW w:w="106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6 (1.8)</w:t>
            </w:r>
          </w:p>
        </w:tc>
      </w:tr>
    </w:tbl>
    <w:p w:rsidR="00AD344E" w:rsidRDefault="007E48A0" w:rsidP="00253A62"/>
    <w:p w:rsidR="0054561A" w:rsidRDefault="0054561A" w:rsidP="00253A62"/>
    <w:tbl>
      <w:tblPr>
        <w:tblStyle w:val="Almindeligtabel3"/>
        <w:tblpPr w:leftFromText="141" w:rightFromText="141" w:vertAnchor="page" w:horzAnchor="margin" w:tblpXSpec="center" w:tblpY="922"/>
        <w:tblW w:w="14879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23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66"/>
      </w:tblGrid>
      <w:tr w:rsidR="0054561A" w:rsidRPr="007A47CA" w:rsidTr="00F10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79" w:type="dxa"/>
            <w:gridSpan w:val="14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7F7F7F" w:themeFill="text1" w:themeFillTint="80"/>
          </w:tcPr>
          <w:p w:rsidR="0054561A" w:rsidRPr="007A47CA" w:rsidRDefault="0054561A" w:rsidP="000E4352">
            <w:pPr>
              <w:pStyle w:val="Overskrift3"/>
              <w:keepLines w:val="0"/>
              <w:spacing w:before="40" w:line="276" w:lineRule="auto"/>
              <w:outlineLvl w:val="2"/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lastRenderedPageBreak/>
              <w:t xml:space="preserve">Supplementary </w:t>
            </w:r>
            <w:r w:rsidR="000E4352"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T</w:t>
            </w:r>
            <w:r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able 2 (continued) :</w:t>
            </w:r>
          </w:p>
        </w:tc>
      </w:tr>
      <w:tr w:rsidR="0054561A" w:rsidRPr="00585BA5" w:rsidTr="00F1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556" w:type="dxa"/>
            <w:gridSpan w:val="11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 w:rsidR="0054561A" w:rsidRPr="007A47CA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7A47CA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NORDCAN group</w:t>
            </w:r>
          </w:p>
        </w:tc>
      </w:tr>
      <w:tr w:rsidR="0054561A" w:rsidRPr="00585BA5" w:rsidTr="00F10F62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All cancers</w:t>
            </w:r>
          </w:p>
        </w:tc>
        <w:tc>
          <w:tcPr>
            <w:tcW w:w="238" w:type="dxa"/>
            <w:tcBorders>
              <w:bottom w:val="single" w:sz="4" w:space="0" w:color="808080" w:themeColor="background1" w:themeShade="80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Upper gastro-intestin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Colorect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Lung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reast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Gynaeco-logic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ale genital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Kidney &amp; bladder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elanoma skin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CN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lood</w:t>
            </w:r>
          </w:p>
        </w:tc>
        <w:tc>
          <w:tcPr>
            <w:tcW w:w="1066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:rsidR="0054561A" w:rsidRPr="00585BA5" w:rsidRDefault="0054561A" w:rsidP="00F10F6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Other</w:t>
            </w:r>
          </w:p>
        </w:tc>
      </w:tr>
      <w:tr w:rsidR="0054561A" w:rsidRPr="00585BA5" w:rsidTr="00F1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D615BA" w:rsidRDefault="0054561A" w:rsidP="00F10F6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Excluded due to: n (%**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top w:val="single" w:sz="4" w:space="0" w:color="808080" w:themeColor="background1" w:themeShade="80"/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  <w:left w:val="dotted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808080" w:themeColor="background1" w:themeShade="80"/>
              <w:right w:val="single" w:sz="4" w:space="0" w:color="BFBFBF" w:themeColor="background1" w:themeShade="BF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54561A" w:rsidRPr="00585BA5" w:rsidTr="00F10F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isability pens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3,204 (11.8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92 (16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24 (13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070 (24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109 (9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07 (12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83 (5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60 (10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1 (2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95 (18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87 (12.2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6 (13.0)</w:t>
            </w:r>
          </w:p>
        </w:tc>
      </w:tr>
      <w:tr w:rsidR="0054561A" w:rsidRPr="00585BA5" w:rsidTr="00F1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Age-related pens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,523 (10.3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68 (6.4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46 (13.5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5 (0.5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116 (13.2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40 (10.2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11 (16.3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58 (15.0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52 (7.2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61 (5.6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34 (10.3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52 (6.7)</w:t>
            </w:r>
          </w:p>
        </w:tc>
      </w:tr>
      <w:tr w:rsidR="0054561A" w:rsidRPr="00585BA5" w:rsidTr="00F10F62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6F09A9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eath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,009 (17.9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538 (37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22 (22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Pr="007A47C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756 (56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93 (5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63 (12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38 (5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24 (16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70 (4.8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60 (15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76 (14.6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69 (27.9)</w:t>
            </w:r>
          </w:p>
        </w:tc>
      </w:tr>
      <w:tr w:rsidR="0054561A" w:rsidRPr="00585BA5" w:rsidTr="00F1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Emigr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90 (1.2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30 (1.1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4 (0.6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 (0.4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21 (0.9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0 (1.3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2 (1.9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5 (1.2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4 (1.8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6 (1.9)</w:t>
            </w:r>
          </w:p>
        </w:tc>
        <w:tc>
          <w:tcPr>
            <w:tcW w:w="1049" w:type="dxa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4 (1.5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 (1.3)</w:t>
            </w:r>
          </w:p>
        </w:tc>
      </w:tr>
      <w:tr w:rsidR="0054561A" w:rsidRPr="00585BA5" w:rsidTr="00F10F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Other/unknow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470 (4.0)</w:t>
            </w:r>
          </w:p>
        </w:tc>
        <w:tc>
          <w:tcPr>
            <w:tcW w:w="238" w:type="dxa"/>
            <w:tcBorders>
              <w:bottom w:val="single" w:sz="4" w:space="0" w:color="BFBFBF" w:themeColor="background1" w:themeShade="BF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54561A" w:rsidRPr="00585BA5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2 (3.2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62 (4.6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5 (1.3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50 (4.0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89 (3.5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8 (5.3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4 (4.0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66 (5.6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34 (4.1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30 (4.1)</w:t>
            </w:r>
          </w:p>
        </w:tc>
        <w:tc>
          <w:tcPr>
            <w:tcW w:w="106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54561A" w:rsidRDefault="0054561A" w:rsidP="00F10F6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70 (3.2)</w:t>
            </w:r>
          </w:p>
        </w:tc>
      </w:tr>
    </w:tbl>
    <w:p w:rsidR="0054561A" w:rsidRDefault="0054561A" w:rsidP="0054561A">
      <w:pPr>
        <w:spacing w:before="60" w:line="276" w:lineRule="auto"/>
        <w:rPr>
          <w:rFonts w:ascii="Arial" w:hAnsi="Arial" w:cs="Arial"/>
          <w:sz w:val="14"/>
          <w:szCs w:val="14"/>
          <w:lang w:val="en-GB"/>
        </w:rPr>
      </w:pPr>
      <w:r w:rsidRPr="00E6743E">
        <w:rPr>
          <w:rFonts w:ascii="Arial" w:hAnsi="Arial" w:cs="Arial"/>
          <w:sz w:val="14"/>
          <w:szCs w:val="14"/>
          <w:lang w:val="en-GB"/>
        </w:rPr>
        <w:t xml:space="preserve">* Income groups: &lt; -60,395, -60394 </w:t>
      </w:r>
      <w:r>
        <w:rPr>
          <w:rFonts w:ascii="Arial" w:hAnsi="Arial" w:cs="Arial"/>
          <w:sz w:val="14"/>
          <w:szCs w:val="14"/>
          <w:lang w:val="en-GB"/>
        </w:rPr>
        <w:t>–</w:t>
      </w:r>
      <w:r w:rsidRPr="00E6743E">
        <w:rPr>
          <w:rFonts w:ascii="Arial" w:hAnsi="Arial" w:cs="Arial"/>
          <w:sz w:val="14"/>
          <w:szCs w:val="14"/>
          <w:lang w:val="en-GB"/>
        </w:rPr>
        <w:t xml:space="preserve"> -20,132</w:t>
      </w:r>
      <w:r>
        <w:rPr>
          <w:rFonts w:ascii="Arial" w:hAnsi="Arial" w:cs="Arial"/>
          <w:sz w:val="14"/>
          <w:szCs w:val="14"/>
          <w:lang w:val="en-GB"/>
        </w:rPr>
        <w:t>, and -20,131 –</w:t>
      </w:r>
      <w:r w:rsidRPr="00E6743E">
        <w:rPr>
          <w:rFonts w:ascii="Arial" w:hAnsi="Arial" w:cs="Arial"/>
          <w:sz w:val="14"/>
          <w:szCs w:val="14"/>
          <w:lang w:val="en-GB"/>
        </w:rPr>
        <w:t xml:space="preserve"> -1 have been categorized as one group due to a small number of observations.</w:t>
      </w:r>
    </w:p>
    <w:p w:rsidR="0054561A" w:rsidRPr="0054561A" w:rsidRDefault="0054561A" w:rsidP="0054561A">
      <w:pPr>
        <w:spacing w:before="60" w:line="276" w:lineRule="auto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lang w:val="en-GB"/>
        </w:rPr>
        <w:t xml:space="preserve">** Percentage of total number of cancer patients in each cancer group at </w:t>
      </w:r>
      <w:r w:rsidRPr="007A47CA">
        <w:rPr>
          <w:rFonts w:ascii="Arial" w:hAnsi="Arial" w:cs="Arial"/>
          <w:sz w:val="14"/>
          <w:szCs w:val="14"/>
          <w:lang w:val="en-GB"/>
        </w:rPr>
        <w:t>baseline</w:t>
      </w:r>
      <w:r>
        <w:rPr>
          <w:rFonts w:ascii="Arial" w:hAnsi="Arial" w:cs="Arial"/>
          <w:sz w:val="14"/>
          <w:szCs w:val="14"/>
          <w:lang w:val="en-GB"/>
        </w:rPr>
        <w:t>.</w:t>
      </w:r>
    </w:p>
    <w:sectPr w:rsidR="0054561A" w:rsidRPr="0054561A" w:rsidSect="0054561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lbany WT J">
    <w:panose1 w:val="020B0604020202020204"/>
    <w:charset w:val="80"/>
    <w:family w:val="swiss"/>
    <w:pitch w:val="variable"/>
    <w:sig w:usb0="A1002AAF" w:usb1="E99F7C73" w:usb2="0000001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61A"/>
    <w:rsid w:val="00014E2A"/>
    <w:rsid w:val="000278B1"/>
    <w:rsid w:val="000619DE"/>
    <w:rsid w:val="000C5011"/>
    <w:rsid w:val="000E4352"/>
    <w:rsid w:val="001A12BB"/>
    <w:rsid w:val="0023310E"/>
    <w:rsid w:val="00253A62"/>
    <w:rsid w:val="002C53B2"/>
    <w:rsid w:val="005220DE"/>
    <w:rsid w:val="0054561A"/>
    <w:rsid w:val="0059123D"/>
    <w:rsid w:val="005A711A"/>
    <w:rsid w:val="007102CE"/>
    <w:rsid w:val="007B4243"/>
    <w:rsid w:val="007E48A0"/>
    <w:rsid w:val="007F2F08"/>
    <w:rsid w:val="00846429"/>
    <w:rsid w:val="00903689"/>
    <w:rsid w:val="0097462C"/>
    <w:rsid w:val="009B4CE7"/>
    <w:rsid w:val="00AC6955"/>
    <w:rsid w:val="00AD063A"/>
    <w:rsid w:val="00B340C4"/>
    <w:rsid w:val="00B862AF"/>
    <w:rsid w:val="00C1070F"/>
    <w:rsid w:val="00C76654"/>
    <w:rsid w:val="00CE70D3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2D4F8"/>
  <w15:chartTrackingRefBased/>
  <w15:docId w15:val="{F64855FB-60DE-47C4-8A3C-BC2CCD91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61A"/>
    <w:pPr>
      <w:spacing w:after="0"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table" w:styleId="Almindeligtabel3">
    <w:name w:val="Plain Table 3"/>
    <w:basedOn w:val="Tabel-Normal"/>
    <w:uiPriority w:val="43"/>
    <w:rsid w:val="005456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8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ink Henriksen</dc:creator>
  <cp:keywords/>
  <dc:description/>
  <cp:lastModifiedBy>Emma Brink Henriksen</cp:lastModifiedBy>
  <cp:revision>3</cp:revision>
  <dcterms:created xsi:type="dcterms:W3CDTF">2023-12-07T09:40:00Z</dcterms:created>
  <dcterms:modified xsi:type="dcterms:W3CDTF">2023-12-07T09:48:00Z</dcterms:modified>
</cp:coreProperties>
</file>